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CE2AF" w14:textId="0FCA9E78" w:rsidR="00B50B17" w:rsidRDefault="00FA2620">
      <w:r>
        <w:t xml:space="preserve">Additional file </w:t>
      </w:r>
      <w:r w:rsidR="00652C82">
        <w:t>5</w:t>
      </w:r>
      <w:bookmarkStart w:id="0" w:name="_GoBack"/>
      <w:bookmarkEnd w:id="0"/>
      <w:r w:rsidR="007A2590">
        <w:t>: Timed Up and Go Comparison</w:t>
      </w:r>
    </w:p>
    <w:tbl>
      <w:tblPr>
        <w:tblpPr w:leftFromText="180" w:rightFromText="180" w:vertAnchor="text" w:horzAnchor="page" w:tblpX="616" w:tblpY="496"/>
        <w:tblW w:w="12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2"/>
        <w:gridCol w:w="581"/>
        <w:gridCol w:w="1464"/>
        <w:gridCol w:w="682"/>
        <w:gridCol w:w="1451"/>
        <w:gridCol w:w="603"/>
        <w:gridCol w:w="1547"/>
        <w:gridCol w:w="812"/>
        <w:gridCol w:w="1495"/>
        <w:gridCol w:w="812"/>
        <w:gridCol w:w="1495"/>
      </w:tblGrid>
      <w:tr w:rsidR="00FA2620" w:rsidRPr="00235CCF" w14:paraId="1C56B542" w14:textId="77777777" w:rsidTr="00063EAA">
        <w:tc>
          <w:tcPr>
            <w:tcW w:w="1142" w:type="dxa"/>
            <w:vMerge w:val="restart"/>
            <w:shd w:val="clear" w:color="auto" w:fill="auto"/>
            <w:vAlign w:val="center"/>
          </w:tcPr>
          <w:p w14:paraId="47B10FD1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Age Range</w:t>
            </w:r>
          </w:p>
        </w:tc>
        <w:tc>
          <w:tcPr>
            <w:tcW w:w="2045" w:type="dxa"/>
            <w:gridSpan w:val="2"/>
            <w:shd w:val="clear" w:color="auto" w:fill="auto"/>
          </w:tcPr>
          <w:p w14:paraId="6EB8A043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 xml:space="preserve">IDS-TILDA </w:t>
            </w:r>
          </w:p>
          <w:p w14:paraId="3BE9144A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(n = 251)</w:t>
            </w:r>
          </w:p>
        </w:tc>
        <w:tc>
          <w:tcPr>
            <w:tcW w:w="2133" w:type="dxa"/>
            <w:gridSpan w:val="2"/>
            <w:shd w:val="clear" w:color="auto" w:fill="auto"/>
          </w:tcPr>
          <w:p w14:paraId="77BC2EB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 xml:space="preserve">TILDA Female </w:t>
            </w:r>
          </w:p>
          <w:p w14:paraId="0959793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&lt; 160cm</w:t>
            </w:r>
          </w:p>
        </w:tc>
        <w:tc>
          <w:tcPr>
            <w:tcW w:w="2150" w:type="dxa"/>
            <w:gridSpan w:val="2"/>
            <w:shd w:val="clear" w:color="auto" w:fill="auto"/>
          </w:tcPr>
          <w:p w14:paraId="488C700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 xml:space="preserve">TILDA Female </w:t>
            </w:r>
          </w:p>
          <w:p w14:paraId="4EB27ABC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≥ 160cm</w:t>
            </w:r>
          </w:p>
        </w:tc>
        <w:tc>
          <w:tcPr>
            <w:tcW w:w="2307" w:type="dxa"/>
            <w:gridSpan w:val="2"/>
            <w:shd w:val="clear" w:color="auto" w:fill="auto"/>
          </w:tcPr>
          <w:p w14:paraId="301B4EF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TILDA Male</w:t>
            </w:r>
          </w:p>
          <w:p w14:paraId="22B2582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&lt; 173cm</w:t>
            </w:r>
          </w:p>
        </w:tc>
        <w:tc>
          <w:tcPr>
            <w:tcW w:w="2307" w:type="dxa"/>
            <w:gridSpan w:val="2"/>
            <w:shd w:val="clear" w:color="auto" w:fill="auto"/>
          </w:tcPr>
          <w:p w14:paraId="2EED20B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 xml:space="preserve">TILDA Male </w:t>
            </w:r>
          </w:p>
          <w:p w14:paraId="5A0C138C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proofErr w:type="gramStart"/>
            <w:r w:rsidRPr="00235CCF">
              <w:rPr>
                <w:rFonts w:cs="Calibri"/>
                <w:b/>
                <w:sz w:val="24"/>
                <w:szCs w:val="24"/>
              </w:rPr>
              <w:t>≥  173</w:t>
            </w:r>
            <w:proofErr w:type="gramEnd"/>
            <w:r w:rsidRPr="00235CCF">
              <w:rPr>
                <w:rFonts w:cs="Calibri"/>
                <w:b/>
                <w:sz w:val="24"/>
                <w:szCs w:val="24"/>
              </w:rPr>
              <w:t>cm</w:t>
            </w:r>
          </w:p>
        </w:tc>
      </w:tr>
      <w:tr w:rsidR="00FA2620" w:rsidRPr="00235CCF" w14:paraId="3CF47AFE" w14:textId="77777777" w:rsidTr="00063EAA">
        <w:tc>
          <w:tcPr>
            <w:tcW w:w="1142" w:type="dxa"/>
            <w:vMerge/>
            <w:shd w:val="clear" w:color="auto" w:fill="auto"/>
            <w:vAlign w:val="center"/>
          </w:tcPr>
          <w:p w14:paraId="45745ED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C6680D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n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368CCA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TUG (sec)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680371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FCEB3C3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TUG (sec)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7D33F7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E35B8C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TUG (sec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DFE854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84AFC1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TUG (sec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FB599E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4DF134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TUG (sec)</w:t>
            </w:r>
          </w:p>
        </w:tc>
      </w:tr>
      <w:tr w:rsidR="00FA2620" w:rsidRPr="00235CCF" w14:paraId="7355597E" w14:textId="77777777" w:rsidTr="00063EAA">
        <w:tc>
          <w:tcPr>
            <w:tcW w:w="1142" w:type="dxa"/>
            <w:shd w:val="clear" w:color="auto" w:fill="auto"/>
          </w:tcPr>
          <w:p w14:paraId="0A1F2C15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4 – 49</w:t>
            </w:r>
          </w:p>
          <w:p w14:paraId="68EAD1E1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 – 54</w:t>
            </w:r>
          </w:p>
          <w:p w14:paraId="1382A40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 – 59</w:t>
            </w:r>
          </w:p>
          <w:p w14:paraId="15DC04C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 – 64</w:t>
            </w:r>
          </w:p>
          <w:p w14:paraId="34B0046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 – 69</w:t>
            </w:r>
          </w:p>
          <w:p w14:paraId="5FA5F9D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 – 74</w:t>
            </w:r>
          </w:p>
          <w:p w14:paraId="7D6FD605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 – 79</w:t>
            </w:r>
          </w:p>
          <w:p w14:paraId="4672813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 – 84</w:t>
            </w:r>
          </w:p>
          <w:p w14:paraId="31D4F21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 – 89</w:t>
            </w:r>
          </w:p>
        </w:tc>
        <w:tc>
          <w:tcPr>
            <w:tcW w:w="581" w:type="dxa"/>
            <w:shd w:val="clear" w:color="auto" w:fill="auto"/>
          </w:tcPr>
          <w:p w14:paraId="5157B8D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32</w:t>
            </w:r>
          </w:p>
          <w:p w14:paraId="2D5AE633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00</w:t>
            </w:r>
          </w:p>
          <w:p w14:paraId="133E010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92</w:t>
            </w:r>
          </w:p>
          <w:p w14:paraId="4CBB375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8</w:t>
            </w:r>
          </w:p>
          <w:p w14:paraId="45473330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9</w:t>
            </w:r>
          </w:p>
          <w:p w14:paraId="57839AD1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9</w:t>
            </w:r>
          </w:p>
          <w:p w14:paraId="6ED730B8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0</w:t>
            </w:r>
          </w:p>
          <w:p w14:paraId="5074F928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</w:t>
            </w:r>
          </w:p>
          <w:p w14:paraId="3287462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464" w:type="dxa"/>
            <w:shd w:val="clear" w:color="auto" w:fill="auto"/>
          </w:tcPr>
          <w:p w14:paraId="0A9C139A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4.7 ± 7.5</w:t>
            </w:r>
          </w:p>
          <w:p w14:paraId="20A8B9F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6 ± 10.0</w:t>
            </w:r>
          </w:p>
          <w:p w14:paraId="03F2E2F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7.6 ± 12.5</w:t>
            </w:r>
          </w:p>
          <w:p w14:paraId="17FAEED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7.6 ± 12.0</w:t>
            </w:r>
          </w:p>
          <w:p w14:paraId="10A942F0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7.5 ± 8.4</w:t>
            </w:r>
          </w:p>
          <w:p w14:paraId="4879B7B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8.7 ± 6.7</w:t>
            </w:r>
          </w:p>
          <w:p w14:paraId="0088FE9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4.4 ± 15.6</w:t>
            </w:r>
          </w:p>
          <w:p w14:paraId="229B6895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0.0 ± 16.8</w:t>
            </w:r>
          </w:p>
          <w:p w14:paraId="3F07D66D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4.6 ± 8.6</w:t>
            </w:r>
          </w:p>
        </w:tc>
        <w:tc>
          <w:tcPr>
            <w:tcW w:w="682" w:type="dxa"/>
            <w:shd w:val="clear" w:color="auto" w:fill="auto"/>
          </w:tcPr>
          <w:p w14:paraId="2AB9DEB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37A1DCC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57A0D23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4FAE03E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61D80F3A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38CD1643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2EDBDB4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43785C48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7B790B0C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451" w:type="dxa"/>
            <w:shd w:val="clear" w:color="auto" w:fill="auto"/>
          </w:tcPr>
          <w:p w14:paraId="6DA9C3D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24CB124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1 ± 3.2</w:t>
            </w:r>
          </w:p>
          <w:p w14:paraId="1D8A164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3 ± 2.9</w:t>
            </w:r>
          </w:p>
          <w:p w14:paraId="5585506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6 ± 2.9</w:t>
            </w:r>
          </w:p>
          <w:p w14:paraId="766A322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9.1 ± 3.4</w:t>
            </w:r>
          </w:p>
          <w:p w14:paraId="63128E28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0.0 ± 4.7</w:t>
            </w:r>
          </w:p>
          <w:p w14:paraId="59E470C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1.4 ± 7.4</w:t>
            </w:r>
          </w:p>
          <w:p w14:paraId="2BC7000C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3.9 ± 12.1</w:t>
            </w:r>
          </w:p>
          <w:p w14:paraId="0C5994F8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8.4 ± 18.9</w:t>
            </w:r>
          </w:p>
        </w:tc>
        <w:tc>
          <w:tcPr>
            <w:tcW w:w="603" w:type="dxa"/>
            <w:shd w:val="clear" w:color="auto" w:fill="auto"/>
          </w:tcPr>
          <w:p w14:paraId="63B4A1F1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23B58F11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073E43F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7AC2047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003229B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1F780FB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5BFF304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67EBEB6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60B1F56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547" w:type="dxa"/>
            <w:shd w:val="clear" w:color="auto" w:fill="auto"/>
          </w:tcPr>
          <w:p w14:paraId="2620525A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410409A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.9 ± 1.6</w:t>
            </w:r>
          </w:p>
          <w:p w14:paraId="52F440E3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1 ± 1.6</w:t>
            </w:r>
          </w:p>
          <w:p w14:paraId="7F6A14C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4 ± 1.7</w:t>
            </w:r>
          </w:p>
          <w:p w14:paraId="23AC586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8 ± 1.8</w:t>
            </w:r>
          </w:p>
          <w:p w14:paraId="25C9661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9.4 ± 2.2</w:t>
            </w:r>
          </w:p>
          <w:p w14:paraId="3A5DD93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0.3 ± 3.2</w:t>
            </w:r>
          </w:p>
          <w:p w14:paraId="3D640068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1.5 ± 5.8</w:t>
            </w:r>
          </w:p>
          <w:p w14:paraId="40706A4D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3.3 ± 12.0</w:t>
            </w:r>
          </w:p>
        </w:tc>
        <w:tc>
          <w:tcPr>
            <w:tcW w:w="812" w:type="dxa"/>
            <w:shd w:val="clear" w:color="auto" w:fill="auto"/>
          </w:tcPr>
          <w:p w14:paraId="33AAE19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3D9E357A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7976634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4DCCAD4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402180D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6058D3C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4AC270E8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207263C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5F6A878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495" w:type="dxa"/>
            <w:shd w:val="clear" w:color="auto" w:fill="auto"/>
          </w:tcPr>
          <w:p w14:paraId="14DF509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562484CE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.9 ± 1.8</w:t>
            </w:r>
          </w:p>
          <w:p w14:paraId="5207B0A5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2 ± 2.1</w:t>
            </w:r>
          </w:p>
          <w:p w14:paraId="0C1093A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6 ± 2.5</w:t>
            </w:r>
          </w:p>
          <w:p w14:paraId="72FDC5E9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9.1 ± 3.4</w:t>
            </w:r>
          </w:p>
          <w:p w14:paraId="0C9E5DB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0 ± 5.1</w:t>
            </w:r>
          </w:p>
          <w:p w14:paraId="327E799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1.5 ± 8.1</w:t>
            </w:r>
          </w:p>
          <w:p w14:paraId="390A971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4.1 ± 12.6</w:t>
            </w:r>
          </w:p>
          <w:p w14:paraId="6652A73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8.4 ± 18.9</w:t>
            </w:r>
          </w:p>
        </w:tc>
        <w:tc>
          <w:tcPr>
            <w:tcW w:w="812" w:type="dxa"/>
            <w:shd w:val="clear" w:color="auto" w:fill="auto"/>
          </w:tcPr>
          <w:p w14:paraId="0BE5D7BA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0B91BFE2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717AF540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151F8247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74D5922A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40555430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248B83E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174F7C20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5F59973D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495" w:type="dxa"/>
            <w:shd w:val="clear" w:color="auto" w:fill="auto"/>
          </w:tcPr>
          <w:p w14:paraId="0B0BE12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  <w:p w14:paraId="61C9F893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.8 ± 1.3</w:t>
            </w:r>
          </w:p>
          <w:p w14:paraId="1C5203F5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 ± 1.4</w:t>
            </w:r>
          </w:p>
          <w:p w14:paraId="116E9EB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3 ± 1.6</w:t>
            </w:r>
          </w:p>
          <w:p w14:paraId="5BCB2AEB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.8 ± 1.8</w:t>
            </w:r>
          </w:p>
          <w:p w14:paraId="1C3A56CF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9.4 ± 2.3</w:t>
            </w:r>
          </w:p>
          <w:p w14:paraId="05210A1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0.3 ± 3.5</w:t>
            </w:r>
          </w:p>
          <w:p w14:paraId="5F8C9B06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1.6 ± 6.2</w:t>
            </w:r>
          </w:p>
          <w:p w14:paraId="30241564" w14:textId="77777777" w:rsidR="00FA2620" w:rsidRPr="00235CCF" w:rsidRDefault="00FA2620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3.3 ± 11.9</w:t>
            </w:r>
          </w:p>
        </w:tc>
      </w:tr>
    </w:tbl>
    <w:p w14:paraId="2C573182" w14:textId="77777777" w:rsidR="00FA2620" w:rsidRDefault="00FA2620" w:rsidP="00FA2620"/>
    <w:sectPr w:rsidR="00FA2620" w:rsidSect="00FA26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620"/>
    <w:rsid w:val="00652C82"/>
    <w:rsid w:val="007A2590"/>
    <w:rsid w:val="007C6976"/>
    <w:rsid w:val="00B50B17"/>
    <w:rsid w:val="00FA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D6E2"/>
  <w15:chartTrackingRefBased/>
  <w15:docId w15:val="{9EA0E5C7-BB5B-4437-8E5F-1E000BFA3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A2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620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62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6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O'Connell</dc:creator>
  <cp:keywords/>
  <dc:description/>
  <cp:lastModifiedBy>Juliette O'Connell</cp:lastModifiedBy>
  <cp:revision>4</cp:revision>
  <dcterms:created xsi:type="dcterms:W3CDTF">2018-11-14T12:33:00Z</dcterms:created>
  <dcterms:modified xsi:type="dcterms:W3CDTF">2019-06-14T10:46:00Z</dcterms:modified>
</cp:coreProperties>
</file>